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0E9" w:rsidRDefault="006A3B4C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Additional file </w:t>
      </w:r>
      <w:r w:rsidR="007E038D">
        <w:rPr>
          <w:rFonts w:asciiTheme="majorHAnsi" w:hAnsiTheme="majorHAnsi"/>
          <w:sz w:val="22"/>
          <w:szCs w:val="22"/>
        </w:rPr>
        <w:t>2</w:t>
      </w:r>
      <w:r>
        <w:rPr>
          <w:rFonts w:asciiTheme="majorHAnsi" w:hAnsiTheme="majorHAnsi"/>
          <w:sz w:val="22"/>
          <w:szCs w:val="22"/>
        </w:rPr>
        <w:t xml:space="preserve">: </w:t>
      </w:r>
      <w:bookmarkStart w:id="0" w:name="_GoBack"/>
      <w:bookmarkEnd w:id="0"/>
      <w:r>
        <w:rPr>
          <w:rFonts w:asciiTheme="majorHAnsi" w:hAnsiTheme="majorHAnsi"/>
          <w:sz w:val="22"/>
          <w:szCs w:val="22"/>
        </w:rPr>
        <w:t xml:space="preserve">Table </w:t>
      </w:r>
      <w:r w:rsidR="007E038D">
        <w:rPr>
          <w:rFonts w:asciiTheme="majorHAnsi" w:hAnsiTheme="majorHAnsi"/>
          <w:sz w:val="22"/>
          <w:szCs w:val="22"/>
        </w:rPr>
        <w:t>S</w:t>
      </w:r>
      <w:r>
        <w:rPr>
          <w:rFonts w:asciiTheme="majorHAnsi" w:hAnsiTheme="majorHAnsi"/>
          <w:sz w:val="22"/>
          <w:szCs w:val="22"/>
        </w:rPr>
        <w:t>5</w:t>
      </w:r>
      <w:r w:rsidR="00152B77">
        <w:rPr>
          <w:rFonts w:asciiTheme="majorHAnsi" w:hAnsiTheme="majorHAnsi"/>
          <w:sz w:val="22"/>
          <w:szCs w:val="22"/>
        </w:rPr>
        <w:t>.</w:t>
      </w:r>
      <w:r w:rsidR="000636BB" w:rsidRPr="007C41A6">
        <w:rPr>
          <w:rFonts w:asciiTheme="majorHAnsi" w:hAnsiTheme="majorHAnsi"/>
          <w:sz w:val="22"/>
          <w:szCs w:val="22"/>
        </w:rPr>
        <w:t xml:space="preserve"> </w:t>
      </w:r>
      <w:r w:rsidR="000820E9" w:rsidRPr="007C41A6">
        <w:rPr>
          <w:rFonts w:asciiTheme="majorHAnsi" w:hAnsiTheme="majorHAnsi"/>
          <w:sz w:val="22"/>
          <w:szCs w:val="22"/>
        </w:rPr>
        <w:t>Internal correlations</w:t>
      </w:r>
      <w:r w:rsidR="000820E9" w:rsidRPr="007C41A6">
        <w:rPr>
          <w:rFonts w:asciiTheme="majorHAnsi" w:hAnsiTheme="majorHAnsi"/>
          <w:sz w:val="22"/>
          <w:szCs w:val="22"/>
          <w:vertAlign w:val="superscript"/>
        </w:rPr>
        <w:t>1</w:t>
      </w:r>
      <w:r w:rsidR="00714423">
        <w:rPr>
          <w:rFonts w:asciiTheme="majorHAnsi" w:hAnsiTheme="majorHAnsi"/>
          <w:sz w:val="22"/>
          <w:szCs w:val="22"/>
        </w:rPr>
        <w:t xml:space="preserve"> among</w:t>
      </w:r>
      <w:r w:rsidR="000820E9" w:rsidRPr="007C41A6">
        <w:rPr>
          <w:rFonts w:asciiTheme="majorHAnsi" w:hAnsiTheme="majorHAnsi"/>
          <w:sz w:val="22"/>
          <w:szCs w:val="22"/>
        </w:rPr>
        <w:t xml:space="preserve"> subscale scores and correlations</w:t>
      </w:r>
      <w:r w:rsidR="000820E9" w:rsidRPr="007C41A6">
        <w:rPr>
          <w:rFonts w:asciiTheme="majorHAnsi" w:hAnsiTheme="majorHAnsi"/>
          <w:sz w:val="22"/>
          <w:szCs w:val="22"/>
          <w:vertAlign w:val="superscript"/>
        </w:rPr>
        <w:t>1</w:t>
      </w:r>
      <w:r w:rsidR="00714423">
        <w:rPr>
          <w:rFonts w:asciiTheme="majorHAnsi" w:hAnsiTheme="majorHAnsi"/>
          <w:sz w:val="22"/>
          <w:szCs w:val="22"/>
        </w:rPr>
        <w:t xml:space="preserve"> with single- items questions. </w:t>
      </w:r>
    </w:p>
    <w:p w:rsidR="00E514D8" w:rsidRPr="007C41A6" w:rsidRDefault="00E514D8">
      <w:pPr>
        <w:rPr>
          <w:rFonts w:asciiTheme="majorHAnsi" w:hAnsiTheme="majorHAnsi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4786"/>
        <w:gridCol w:w="1267"/>
        <w:gridCol w:w="1201"/>
        <w:gridCol w:w="1214"/>
        <w:gridCol w:w="1214"/>
        <w:gridCol w:w="1599"/>
        <w:gridCol w:w="1484"/>
        <w:gridCol w:w="1411"/>
      </w:tblGrid>
      <w:tr w:rsidR="000820E9" w:rsidRPr="006E06AE" w:rsidTr="00C945BC">
        <w:tc>
          <w:tcPr>
            <w:tcW w:w="4786" w:type="dxa"/>
            <w:tcBorders>
              <w:left w:val="nil"/>
              <w:bottom w:val="single" w:sz="4" w:space="0" w:color="auto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  <w:r w:rsidRPr="00D56137">
              <w:rPr>
                <w:rFonts w:asciiTheme="majorHAnsi" w:hAnsiTheme="majorHAnsi"/>
                <w:b/>
                <w:sz w:val="22"/>
                <w:szCs w:val="22"/>
              </w:rPr>
              <w:t>Scale</w:t>
            </w:r>
            <w:r w:rsidRPr="00B00350">
              <w:rPr>
                <w:rFonts w:asciiTheme="majorHAnsi" w:hAnsiTheme="majorHAnsi"/>
                <w:sz w:val="22"/>
                <w:szCs w:val="22"/>
              </w:rPr>
              <w:t>/item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  <w:r w:rsidRPr="00B00350">
              <w:rPr>
                <w:rFonts w:asciiTheme="majorHAnsi" w:hAnsiTheme="majorHAnsi"/>
                <w:sz w:val="22"/>
                <w:szCs w:val="22"/>
              </w:rPr>
              <w:t>Acute-</w:t>
            </w:r>
          </w:p>
          <w:p w:rsidR="000820E9" w:rsidRPr="00B00350" w:rsidRDefault="000820E9" w:rsidP="000820E9">
            <w:pPr>
              <w:rPr>
                <w:rFonts w:asciiTheme="majorHAnsi" w:hAnsiTheme="majorHAnsi"/>
                <w:sz w:val="22"/>
                <w:szCs w:val="22"/>
              </w:rPr>
            </w:pPr>
            <w:r w:rsidRPr="00B00350">
              <w:rPr>
                <w:rFonts w:asciiTheme="majorHAnsi" w:hAnsiTheme="majorHAnsi"/>
                <w:sz w:val="22"/>
                <w:szCs w:val="22"/>
              </w:rPr>
              <w:t>Organ</w:t>
            </w:r>
            <w:r w:rsidR="0001434F">
              <w:rPr>
                <w:rFonts w:asciiTheme="majorHAnsi" w:hAnsiTheme="majorHAnsi"/>
                <w:sz w:val="22"/>
                <w:szCs w:val="22"/>
              </w:rPr>
              <w:t>-5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  <w:r w:rsidRPr="00B00350">
              <w:rPr>
                <w:rFonts w:asciiTheme="majorHAnsi" w:hAnsiTheme="majorHAnsi"/>
                <w:sz w:val="22"/>
                <w:szCs w:val="22"/>
              </w:rPr>
              <w:t>Acute-Inform</w:t>
            </w:r>
            <w:r w:rsidR="0001434F">
              <w:rPr>
                <w:rFonts w:asciiTheme="majorHAnsi" w:hAnsiTheme="majorHAnsi"/>
                <w:sz w:val="22"/>
                <w:szCs w:val="22"/>
              </w:rPr>
              <w:t>-5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  <w:r w:rsidRPr="00B00350">
              <w:rPr>
                <w:rFonts w:asciiTheme="majorHAnsi" w:hAnsiTheme="majorHAnsi"/>
                <w:sz w:val="22"/>
                <w:szCs w:val="22"/>
              </w:rPr>
              <w:t>Rehab-Organ</w:t>
            </w:r>
            <w:r w:rsidR="0001434F">
              <w:rPr>
                <w:rFonts w:asciiTheme="majorHAnsi" w:hAnsiTheme="majorHAnsi"/>
                <w:sz w:val="22"/>
                <w:szCs w:val="22"/>
              </w:rPr>
              <w:t>-13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  <w:r w:rsidRPr="00B00350">
              <w:rPr>
                <w:rFonts w:asciiTheme="majorHAnsi" w:hAnsiTheme="majorHAnsi"/>
                <w:sz w:val="22"/>
                <w:szCs w:val="22"/>
              </w:rPr>
              <w:t>Rehab-Inform</w:t>
            </w:r>
            <w:r w:rsidR="0001434F">
              <w:rPr>
                <w:rFonts w:asciiTheme="majorHAnsi" w:hAnsiTheme="majorHAnsi"/>
                <w:sz w:val="22"/>
                <w:szCs w:val="22"/>
              </w:rPr>
              <w:t>-6</w:t>
            </w:r>
          </w:p>
        </w:tc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  <w:r w:rsidRPr="00B00350">
              <w:rPr>
                <w:rFonts w:asciiTheme="majorHAnsi" w:hAnsiTheme="majorHAnsi"/>
                <w:sz w:val="22"/>
                <w:szCs w:val="22"/>
              </w:rPr>
              <w:t>Hospital facilities-patient</w:t>
            </w:r>
            <w:r w:rsidR="0001434F">
              <w:rPr>
                <w:rFonts w:asciiTheme="majorHAnsi" w:hAnsiTheme="majorHAnsi"/>
                <w:sz w:val="22"/>
                <w:szCs w:val="22"/>
              </w:rPr>
              <w:t>-4</w:t>
            </w: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  <w:r w:rsidRPr="00B00350">
              <w:rPr>
                <w:rFonts w:asciiTheme="majorHAnsi" w:hAnsiTheme="majorHAnsi"/>
                <w:sz w:val="22"/>
                <w:szCs w:val="22"/>
              </w:rPr>
              <w:t>Hospital facilities-family</w:t>
            </w:r>
            <w:r w:rsidR="0001434F">
              <w:rPr>
                <w:rFonts w:asciiTheme="majorHAnsi" w:hAnsiTheme="majorHAnsi"/>
                <w:sz w:val="22"/>
                <w:szCs w:val="22"/>
              </w:rPr>
              <w:t>-2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</w:tcPr>
          <w:p w:rsidR="000820E9" w:rsidRPr="006E06AE" w:rsidRDefault="000820E9">
            <w:pPr>
              <w:rPr>
                <w:rFonts w:asciiTheme="majorHAnsi" w:hAnsiTheme="majorHAnsi"/>
                <w:color w:val="FF0000"/>
                <w:sz w:val="22"/>
                <w:szCs w:val="22"/>
              </w:rPr>
            </w:pPr>
          </w:p>
          <w:p w:rsidR="000820E9" w:rsidRPr="00A17A34" w:rsidRDefault="000820E9">
            <w:pPr>
              <w:rPr>
                <w:rFonts w:asciiTheme="majorHAnsi" w:hAnsiTheme="majorHAnsi"/>
                <w:sz w:val="22"/>
                <w:szCs w:val="22"/>
              </w:rPr>
            </w:pPr>
            <w:r w:rsidRPr="00A17A34">
              <w:rPr>
                <w:rFonts w:asciiTheme="majorHAnsi" w:hAnsiTheme="majorHAnsi"/>
                <w:sz w:val="22"/>
                <w:szCs w:val="22"/>
              </w:rPr>
              <w:t>Discharge</w:t>
            </w:r>
            <w:r w:rsidR="0001434F" w:rsidRPr="00A17A34">
              <w:rPr>
                <w:rFonts w:asciiTheme="majorHAnsi" w:hAnsiTheme="majorHAnsi"/>
                <w:sz w:val="22"/>
                <w:szCs w:val="22"/>
              </w:rPr>
              <w:t>-</w:t>
            </w:r>
            <w:r w:rsidR="00A17A34" w:rsidRPr="00A17A34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</w:tr>
      <w:tr w:rsidR="000820E9" w:rsidRPr="00B00350" w:rsidTr="00C945BC">
        <w:tc>
          <w:tcPr>
            <w:tcW w:w="4786" w:type="dxa"/>
            <w:tcBorders>
              <w:left w:val="nil"/>
              <w:bottom w:val="nil"/>
              <w:right w:val="nil"/>
            </w:tcBorders>
          </w:tcPr>
          <w:p w:rsidR="000820E9" w:rsidRPr="00D56137" w:rsidRDefault="000820E9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  <w:p w:rsidR="000820E9" w:rsidRPr="00D56137" w:rsidRDefault="000820E9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D56137">
              <w:rPr>
                <w:rFonts w:asciiTheme="majorHAnsi" w:hAnsiTheme="majorHAnsi"/>
                <w:b/>
                <w:sz w:val="22"/>
                <w:szCs w:val="22"/>
              </w:rPr>
              <w:t>Acute-Information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</w:tcPr>
          <w:p w:rsidR="000820E9" w:rsidRPr="00540F4E" w:rsidRDefault="000820E9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</w:p>
          <w:p w:rsidR="00540F4E" w:rsidRPr="00540F4E" w:rsidRDefault="00540F4E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74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0820E9" w:rsidRPr="00B00350" w:rsidTr="00C945BC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B00350" w:rsidRPr="00D56137" w:rsidRDefault="00B00350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  <w:p w:rsidR="000820E9" w:rsidRPr="00D56137" w:rsidRDefault="0084211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Rehab-Organiz</w:t>
            </w:r>
            <w:r w:rsidR="000820E9" w:rsidRPr="00D56137">
              <w:rPr>
                <w:rFonts w:asciiTheme="majorHAnsi" w:hAnsiTheme="majorHAnsi"/>
                <w:b/>
                <w:sz w:val="22"/>
                <w:szCs w:val="22"/>
              </w:rPr>
              <w:t>at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0820E9" w:rsidRPr="00540F4E" w:rsidRDefault="000820E9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</w:p>
          <w:p w:rsidR="00540F4E" w:rsidRPr="00540F4E" w:rsidRDefault="00F348AD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45</w:t>
            </w:r>
            <w:r w:rsidR="00540F4E"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816A4A" w:rsidRPr="00816A4A" w:rsidRDefault="00AE7276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42</w:t>
            </w:r>
            <w:r w:rsidR="00816A4A"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0820E9" w:rsidRPr="00B00350" w:rsidTr="00C945BC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B00350" w:rsidRPr="00D56137" w:rsidRDefault="00B00350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  <w:p w:rsidR="000820E9" w:rsidRPr="00D56137" w:rsidRDefault="000820E9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D56137">
              <w:rPr>
                <w:rFonts w:asciiTheme="majorHAnsi" w:hAnsiTheme="majorHAnsi"/>
                <w:b/>
                <w:sz w:val="22"/>
                <w:szCs w:val="22"/>
              </w:rPr>
              <w:t>Rehab-Informat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540F4E" w:rsidRPr="00540F4E" w:rsidRDefault="00540F4E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</w:p>
          <w:p w:rsidR="00D56137" w:rsidRPr="00540F4E" w:rsidRDefault="00540F4E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34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816A4A" w:rsidRPr="00816A4A" w:rsidRDefault="00AE7276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54</w:t>
            </w:r>
            <w:r w:rsidR="00816A4A"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820E9" w:rsidRPr="007E42E4" w:rsidRDefault="000820E9" w:rsidP="007E42E4">
            <w:pPr>
              <w:pBdr>
                <w:between w:val="single" w:sz="4" w:space="1" w:color="auto"/>
              </w:pBd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</w:p>
          <w:p w:rsidR="00743EC7" w:rsidRPr="00743EC7" w:rsidRDefault="00AE7276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80</w:t>
            </w:r>
            <w:r w:rsidR="00743EC7"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0820E9" w:rsidRPr="00B00350" w:rsidTr="00C945BC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B00350" w:rsidRPr="00D56137" w:rsidRDefault="00B00350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  <w:p w:rsidR="000820E9" w:rsidRPr="00D56137" w:rsidRDefault="000820E9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D56137">
              <w:rPr>
                <w:rFonts w:asciiTheme="majorHAnsi" w:hAnsiTheme="majorHAnsi"/>
                <w:b/>
                <w:sz w:val="22"/>
                <w:szCs w:val="22"/>
              </w:rPr>
              <w:t>Hospital facilities-patien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0820E9" w:rsidRPr="00540F4E" w:rsidRDefault="000820E9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</w:p>
          <w:p w:rsidR="00540F4E" w:rsidRPr="00540F4E" w:rsidRDefault="00F348AD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40</w:t>
            </w:r>
            <w:r w:rsidR="00540F4E"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816A4A" w:rsidRPr="00816A4A" w:rsidRDefault="00AE7276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36</w:t>
            </w:r>
            <w:r w:rsidR="00816A4A"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743EC7" w:rsidRPr="00743EC7" w:rsidRDefault="008242B8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55</w:t>
            </w:r>
            <w:r w:rsidR="00743EC7"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7C41A6" w:rsidRPr="007C41A6" w:rsidRDefault="008242B8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49</w:t>
            </w:r>
            <w:r w:rsidR="007C41A6"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0820E9" w:rsidRPr="00B00350" w:rsidTr="00C945BC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B00350" w:rsidRPr="00D56137" w:rsidRDefault="00B00350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  <w:p w:rsidR="000820E9" w:rsidRPr="00D56137" w:rsidRDefault="000820E9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D56137">
              <w:rPr>
                <w:rFonts w:asciiTheme="majorHAnsi" w:hAnsiTheme="majorHAnsi"/>
                <w:b/>
                <w:sz w:val="22"/>
                <w:szCs w:val="22"/>
              </w:rPr>
              <w:t>Hospital facilities-famil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0820E9" w:rsidRPr="00540F4E" w:rsidRDefault="000820E9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</w:p>
          <w:p w:rsidR="00540F4E" w:rsidRPr="00B00350" w:rsidRDefault="00540F4E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1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816A4A" w:rsidRPr="00B00350" w:rsidRDefault="00AE7276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743EC7" w:rsidRPr="00743EC7" w:rsidRDefault="008242B8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34</w:t>
            </w:r>
            <w:r w:rsidR="00743EC7"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7C41A6" w:rsidRPr="007C41A6" w:rsidRDefault="007C41A6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36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823F1A" w:rsidRPr="00823F1A" w:rsidRDefault="00190D80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40</w:t>
            </w:r>
            <w:r w:rsidR="00823F1A"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0820E9" w:rsidRPr="00B00350" w:rsidTr="00C945BC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B00350" w:rsidRPr="00D56137" w:rsidRDefault="00B00350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  <w:p w:rsidR="000820E9" w:rsidRPr="00D56137" w:rsidRDefault="000820E9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D56137">
              <w:rPr>
                <w:rFonts w:asciiTheme="majorHAnsi" w:hAnsiTheme="majorHAnsi"/>
                <w:b/>
                <w:sz w:val="22"/>
                <w:szCs w:val="22"/>
              </w:rPr>
              <w:t>Discharg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0820E9" w:rsidRPr="00540F4E" w:rsidRDefault="000820E9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</w:p>
          <w:p w:rsidR="00540F4E" w:rsidRPr="00540F4E" w:rsidRDefault="00F348AD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29</w:t>
            </w:r>
            <w:r w:rsidR="00540F4E"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816A4A" w:rsidRPr="00816A4A" w:rsidRDefault="00AE7276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51</w:t>
            </w:r>
            <w:r w:rsidR="00816A4A"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743EC7" w:rsidRPr="00743EC7" w:rsidRDefault="00743EC7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55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591A45" w:rsidRPr="00591A45" w:rsidRDefault="00591A45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66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823F1A" w:rsidRPr="00823F1A" w:rsidRDefault="00190D80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41</w:t>
            </w:r>
            <w:r w:rsidR="00823F1A"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6B7AA0" w:rsidRPr="006B7AA0" w:rsidRDefault="00190D80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31</w:t>
            </w:r>
            <w:r w:rsidR="006B7AA0">
              <w:rPr>
                <w:rFonts w:asciiTheme="majorHAnsi" w:hAnsiTheme="majorHAnsi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0820E9" w:rsidRPr="00B00350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0820E9" w:rsidRPr="00B00350" w:rsidTr="00C945BC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B00350" w:rsidRPr="00B00350" w:rsidRDefault="00B00350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0820E9" w:rsidRPr="00B00350" w:rsidRDefault="00B00350">
            <w:pPr>
              <w:rPr>
                <w:rFonts w:asciiTheme="majorHAnsi" w:hAnsiTheme="majorHAnsi"/>
                <w:sz w:val="22"/>
                <w:szCs w:val="22"/>
              </w:rPr>
            </w:pPr>
            <w:r w:rsidRPr="00B00350">
              <w:rPr>
                <w:rFonts w:asciiTheme="majorHAnsi" w:hAnsiTheme="majorHAnsi"/>
                <w:sz w:val="22"/>
                <w:szCs w:val="22"/>
              </w:rPr>
              <w:t>Overall satisfaction care, treatment, rehab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0820E9" w:rsidRPr="00540F4E" w:rsidRDefault="000820E9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</w:p>
          <w:p w:rsidR="00540F4E" w:rsidRPr="00540F4E" w:rsidRDefault="00540F4E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57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816A4A" w:rsidRPr="00816A4A" w:rsidRDefault="00816A4A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52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743EC7" w:rsidRPr="00743EC7" w:rsidRDefault="00743EC7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42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202E9A" w:rsidRPr="00202E9A" w:rsidRDefault="00202E9A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33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823F1A" w:rsidRPr="00823F1A" w:rsidRDefault="00823F1A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27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6B7AA0" w:rsidRPr="00B00350" w:rsidRDefault="00190D80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1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874D84" w:rsidRPr="00874D84" w:rsidRDefault="006E06AE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42</w:t>
            </w:r>
            <w:r w:rsidR="0011762D"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</w:tr>
      <w:tr w:rsidR="000820E9" w:rsidRPr="00B00350" w:rsidTr="00C945BC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B00350" w:rsidRPr="00B00350" w:rsidRDefault="00B00350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0820E9" w:rsidRPr="00B00350" w:rsidRDefault="00B00350">
            <w:pPr>
              <w:rPr>
                <w:rFonts w:asciiTheme="majorHAnsi" w:hAnsiTheme="majorHAnsi"/>
                <w:sz w:val="22"/>
                <w:szCs w:val="22"/>
              </w:rPr>
            </w:pPr>
            <w:r w:rsidRPr="00B00350">
              <w:rPr>
                <w:rFonts w:asciiTheme="majorHAnsi" w:hAnsiTheme="majorHAnsi"/>
                <w:sz w:val="22"/>
                <w:szCs w:val="22"/>
              </w:rPr>
              <w:t>Overall satisfaction – family car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0820E9" w:rsidRPr="00DF35FC" w:rsidRDefault="000820E9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</w:p>
          <w:p w:rsidR="00DF35FC" w:rsidRPr="00DF35FC" w:rsidRDefault="00F348AD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54</w:t>
            </w:r>
            <w:r w:rsidR="00DF35FC"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816A4A" w:rsidRPr="00816A4A" w:rsidRDefault="00816A4A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63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743EC7" w:rsidRPr="00743EC7" w:rsidRDefault="008242B8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44</w:t>
            </w:r>
            <w:r w:rsidR="00743EC7"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202E9A" w:rsidRPr="00202E9A" w:rsidRDefault="008242B8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43</w:t>
            </w:r>
            <w:r w:rsidR="00202E9A"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823F1A" w:rsidRPr="00823F1A" w:rsidRDefault="00190D80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29</w:t>
            </w:r>
            <w:r w:rsidR="00823F1A">
              <w:rPr>
                <w:rFonts w:asciiTheme="majorHAnsi" w:hAnsiTheme="majorHAnsi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6B7AA0" w:rsidRPr="00982584" w:rsidRDefault="006B7AA0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28</w:t>
            </w:r>
            <w:r w:rsidR="00982584">
              <w:rPr>
                <w:rFonts w:asciiTheme="majorHAnsi" w:hAnsiTheme="majorHAnsi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874D84" w:rsidRPr="00874D84" w:rsidRDefault="0011762D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54</w:t>
            </w:r>
            <w:r w:rsidR="00874D84"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</w:tr>
      <w:tr w:rsidR="000820E9" w:rsidRPr="00B00350" w:rsidTr="00C945BC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B00350" w:rsidRPr="00B00350" w:rsidRDefault="00B00350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0820E9" w:rsidRPr="00B00350" w:rsidRDefault="00B00350">
            <w:pPr>
              <w:rPr>
                <w:rFonts w:asciiTheme="majorHAnsi" w:hAnsiTheme="majorHAnsi"/>
                <w:sz w:val="22"/>
                <w:szCs w:val="22"/>
              </w:rPr>
            </w:pPr>
            <w:r w:rsidRPr="00B00350">
              <w:rPr>
                <w:rFonts w:asciiTheme="majorHAnsi" w:hAnsiTheme="majorHAnsi"/>
                <w:sz w:val="22"/>
                <w:szCs w:val="22"/>
              </w:rPr>
              <w:t>Extent of any incorrect treatmen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DF35FC" w:rsidRPr="00DF35FC" w:rsidRDefault="00F348AD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34</w:t>
            </w:r>
            <w:r w:rsidR="00DF35FC"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816A4A" w:rsidRPr="00816A4A" w:rsidRDefault="00816A4A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36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743EC7" w:rsidRPr="00743EC7" w:rsidRDefault="00743EC7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40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202E9A" w:rsidRPr="00202E9A" w:rsidRDefault="00202E9A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33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823F1A" w:rsidRPr="00823F1A" w:rsidRDefault="00823F1A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21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982584" w:rsidRPr="00B00350" w:rsidRDefault="00190D80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874D84" w:rsidRPr="00874D84" w:rsidRDefault="00351F8E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20</w:t>
            </w:r>
            <w:r w:rsidR="00874D84">
              <w:rPr>
                <w:rFonts w:asciiTheme="majorHAnsi" w:hAnsiTheme="majorHAnsi"/>
                <w:sz w:val="22"/>
                <w:szCs w:val="22"/>
                <w:vertAlign w:val="superscript"/>
              </w:rPr>
              <w:t>$</w:t>
            </w:r>
          </w:p>
        </w:tc>
      </w:tr>
      <w:tr w:rsidR="000820E9" w:rsidRPr="00B00350" w:rsidTr="00C945BC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B00350" w:rsidRPr="00B00350" w:rsidRDefault="00B00350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0820E9" w:rsidRPr="00B00350" w:rsidRDefault="00B00350">
            <w:pPr>
              <w:rPr>
                <w:rFonts w:asciiTheme="majorHAnsi" w:hAnsiTheme="majorHAnsi"/>
                <w:sz w:val="22"/>
                <w:szCs w:val="22"/>
              </w:rPr>
            </w:pPr>
            <w:r w:rsidRPr="00B00350">
              <w:rPr>
                <w:rFonts w:asciiTheme="majorHAnsi" w:hAnsiTheme="majorHAnsi"/>
                <w:sz w:val="22"/>
                <w:szCs w:val="22"/>
              </w:rPr>
              <w:t>Extent of any problems with staff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DF35FC" w:rsidRPr="00DF35FC" w:rsidRDefault="00DF35FC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4</w:t>
            </w:r>
            <w:r w:rsidR="00F348AD">
              <w:rPr>
                <w:rFonts w:asciiTheme="majorHAnsi" w:hAnsiTheme="majorHAnsi"/>
                <w:sz w:val="22"/>
                <w:szCs w:val="22"/>
              </w:rPr>
              <w:t>3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816A4A" w:rsidRPr="00816A4A" w:rsidRDefault="00816A4A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45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743EC7" w:rsidRPr="005277C3" w:rsidRDefault="00743EC7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</w:t>
            </w:r>
            <w:r w:rsidR="008242B8">
              <w:rPr>
                <w:rFonts w:asciiTheme="majorHAnsi" w:hAnsiTheme="majorHAnsi"/>
                <w:sz w:val="22"/>
                <w:szCs w:val="22"/>
              </w:rPr>
              <w:t>33</w:t>
            </w:r>
            <w:r w:rsidR="005277C3">
              <w:rPr>
                <w:rFonts w:asciiTheme="majorHAnsi" w:hAnsiTheme="maj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202E9A" w:rsidRPr="00202E9A" w:rsidRDefault="008242B8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28</w:t>
            </w:r>
            <w:r w:rsidR="00202E9A">
              <w:rPr>
                <w:rFonts w:asciiTheme="majorHAnsi" w:hAnsiTheme="majorHAnsi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823F1A" w:rsidRPr="00823F1A" w:rsidRDefault="00823F1A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20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982584" w:rsidRPr="00982584" w:rsidRDefault="00190D80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22</w:t>
            </w:r>
            <w:r w:rsidR="00982584">
              <w:rPr>
                <w:rFonts w:asciiTheme="majorHAnsi" w:hAnsiTheme="majorHAnsi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874D84" w:rsidRPr="00874D84" w:rsidRDefault="0054003B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24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$</w:t>
            </w:r>
          </w:p>
        </w:tc>
      </w:tr>
      <w:tr w:rsidR="000820E9" w:rsidRPr="00B00350" w:rsidTr="00C945BC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B00350" w:rsidRPr="00B00350" w:rsidRDefault="00B00350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0820E9" w:rsidRPr="00B00350" w:rsidRDefault="00B00350">
            <w:pPr>
              <w:rPr>
                <w:rFonts w:asciiTheme="majorHAnsi" w:hAnsiTheme="majorHAnsi"/>
                <w:sz w:val="22"/>
                <w:szCs w:val="22"/>
              </w:rPr>
            </w:pPr>
            <w:r w:rsidRPr="00B00350">
              <w:rPr>
                <w:rFonts w:asciiTheme="majorHAnsi" w:hAnsiTheme="majorHAnsi"/>
                <w:sz w:val="22"/>
                <w:szCs w:val="22"/>
              </w:rPr>
              <w:t>Problems transfer between departmen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DF35FC" w:rsidRPr="00DF35FC" w:rsidRDefault="00DF35FC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29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816A4A" w:rsidRPr="00816A4A" w:rsidRDefault="00AE7276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32</w:t>
            </w:r>
            <w:r w:rsidR="00816A4A">
              <w:rPr>
                <w:rFonts w:asciiTheme="majorHAnsi" w:hAnsiTheme="majorHAnsi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5277C3" w:rsidRPr="005277C3" w:rsidRDefault="005277C3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24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202E9A" w:rsidRPr="00202E9A" w:rsidRDefault="008242B8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25</w:t>
            </w:r>
            <w:r w:rsidR="00202E9A">
              <w:rPr>
                <w:rFonts w:asciiTheme="majorHAnsi" w:hAnsiTheme="majorHAnsi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823F1A" w:rsidRPr="00B00350" w:rsidRDefault="00190D80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0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982584" w:rsidRPr="00B00350" w:rsidRDefault="00190D80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0820E9" w:rsidRDefault="000820E9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874D84" w:rsidRPr="00B00350" w:rsidRDefault="0046019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15</w:t>
            </w:r>
          </w:p>
        </w:tc>
      </w:tr>
      <w:tr w:rsidR="00C945BC" w:rsidRPr="00B00350" w:rsidTr="00C945BC">
        <w:trPr>
          <w:trHeight w:val="552"/>
        </w:trPr>
        <w:tc>
          <w:tcPr>
            <w:tcW w:w="4786" w:type="dxa"/>
            <w:tcBorders>
              <w:top w:val="nil"/>
              <w:left w:val="nil"/>
              <w:right w:val="nil"/>
            </w:tcBorders>
          </w:tcPr>
          <w:p w:rsidR="00C945BC" w:rsidRDefault="00C945BC" w:rsidP="00431E23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C945BC" w:rsidRPr="00B00350" w:rsidRDefault="00C945BC" w:rsidP="00431E2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Patients age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</w:tcPr>
          <w:p w:rsidR="00C945BC" w:rsidRDefault="00C945BC" w:rsidP="00431E23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C945BC" w:rsidRPr="00B00350" w:rsidRDefault="00F348AD" w:rsidP="00431E2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08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</w:tcPr>
          <w:p w:rsidR="00C945BC" w:rsidRDefault="00C945BC" w:rsidP="00431E23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C945BC" w:rsidRDefault="00AE7276" w:rsidP="00431E2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13</w:t>
            </w:r>
          </w:p>
          <w:p w:rsidR="00C945BC" w:rsidRPr="00B00350" w:rsidRDefault="00C945BC" w:rsidP="00431E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C945BC" w:rsidRDefault="00C945BC" w:rsidP="00431E23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C945BC" w:rsidRPr="00B00350" w:rsidRDefault="00C945BC" w:rsidP="00431E2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03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C945BC" w:rsidRDefault="00C945BC" w:rsidP="00431E23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C945BC" w:rsidRDefault="008242B8" w:rsidP="00431E2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12</w:t>
            </w:r>
          </w:p>
          <w:p w:rsidR="00C945BC" w:rsidRPr="00B00350" w:rsidRDefault="00C945BC" w:rsidP="00431E2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</w:tcPr>
          <w:p w:rsidR="00C945BC" w:rsidRDefault="00C945BC" w:rsidP="00431E23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C945BC" w:rsidRPr="00B00350" w:rsidRDefault="00C945BC" w:rsidP="00431E2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.04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 w:rsidR="00C945BC" w:rsidRDefault="00C945BC" w:rsidP="00431E23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C945BC" w:rsidRPr="00B00350" w:rsidRDefault="00C945BC" w:rsidP="00431E2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04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</w:tcPr>
          <w:p w:rsidR="00C945BC" w:rsidRDefault="00C945BC" w:rsidP="00431E23">
            <w:pPr>
              <w:rPr>
                <w:rFonts w:asciiTheme="majorHAnsi" w:hAnsiTheme="majorHAnsi"/>
                <w:sz w:val="22"/>
                <w:szCs w:val="22"/>
              </w:rPr>
            </w:pPr>
          </w:p>
          <w:p w:rsidR="00C945BC" w:rsidRPr="00B00350" w:rsidRDefault="00C945BC" w:rsidP="00431E23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.13</w:t>
            </w:r>
          </w:p>
        </w:tc>
      </w:tr>
    </w:tbl>
    <w:p w:rsidR="00256740" w:rsidRDefault="00256740">
      <w:pPr>
        <w:rPr>
          <w:rFonts w:asciiTheme="majorHAnsi" w:hAnsiTheme="majorHAnsi"/>
          <w:sz w:val="22"/>
          <w:szCs w:val="22"/>
          <w:vertAlign w:val="superscript"/>
        </w:rPr>
      </w:pPr>
      <w:r w:rsidRPr="007C41A6">
        <w:rPr>
          <w:rFonts w:asciiTheme="majorHAnsi" w:hAnsiTheme="majorHAnsi"/>
          <w:sz w:val="22"/>
          <w:szCs w:val="22"/>
        </w:rPr>
        <w:t>N=122</w:t>
      </w:r>
      <w:r>
        <w:rPr>
          <w:rFonts w:asciiTheme="majorHAnsi" w:hAnsiTheme="majorHAnsi"/>
          <w:sz w:val="22"/>
          <w:szCs w:val="22"/>
        </w:rPr>
        <w:t xml:space="preserve"> in Acute- Organization and Acute-Information scales. N=111/112 in Rehab-O</w:t>
      </w:r>
      <w:r w:rsidRPr="007C41A6">
        <w:rPr>
          <w:rFonts w:asciiTheme="majorHAnsi" w:hAnsiTheme="majorHAnsi"/>
          <w:sz w:val="22"/>
          <w:szCs w:val="22"/>
        </w:rPr>
        <w:t>rgan</w:t>
      </w:r>
      <w:r>
        <w:rPr>
          <w:rFonts w:asciiTheme="majorHAnsi" w:hAnsiTheme="majorHAnsi"/>
          <w:sz w:val="22"/>
          <w:szCs w:val="22"/>
        </w:rPr>
        <w:t>ization, Rehab-I</w:t>
      </w:r>
      <w:r w:rsidRPr="007C41A6">
        <w:rPr>
          <w:rFonts w:asciiTheme="majorHAnsi" w:hAnsiTheme="majorHAnsi"/>
          <w:sz w:val="22"/>
          <w:szCs w:val="22"/>
        </w:rPr>
        <w:t>nfo</w:t>
      </w:r>
      <w:r>
        <w:rPr>
          <w:rFonts w:asciiTheme="majorHAnsi" w:hAnsiTheme="majorHAnsi"/>
          <w:sz w:val="22"/>
          <w:szCs w:val="22"/>
        </w:rPr>
        <w:t>rmation, Hospital facilities, Discharge subscales</w:t>
      </w:r>
      <w:r w:rsidRPr="007C41A6">
        <w:rPr>
          <w:rFonts w:asciiTheme="majorHAnsi" w:hAnsiTheme="majorHAnsi"/>
          <w:sz w:val="22"/>
          <w:szCs w:val="22"/>
        </w:rPr>
        <w:t>.</w:t>
      </w:r>
      <w:r>
        <w:rPr>
          <w:rFonts w:asciiTheme="majorHAnsi" w:hAnsiTheme="majorHAnsi"/>
          <w:sz w:val="22"/>
          <w:szCs w:val="22"/>
        </w:rPr>
        <w:t xml:space="preserve"> </w:t>
      </w:r>
    </w:p>
    <w:p w:rsidR="000820E9" w:rsidRDefault="00B00350">
      <w:pPr>
        <w:rPr>
          <w:rFonts w:asciiTheme="majorHAnsi" w:hAnsiTheme="majorHAnsi"/>
          <w:sz w:val="22"/>
          <w:szCs w:val="22"/>
        </w:rPr>
      </w:pPr>
      <w:r w:rsidRPr="00B00350">
        <w:rPr>
          <w:rFonts w:asciiTheme="majorHAnsi" w:hAnsiTheme="majorHAnsi"/>
          <w:sz w:val="22"/>
          <w:szCs w:val="22"/>
          <w:vertAlign w:val="superscript"/>
        </w:rPr>
        <w:t>1</w:t>
      </w:r>
      <w:r w:rsidRPr="00B00350">
        <w:rPr>
          <w:rFonts w:asciiTheme="majorHAnsi" w:hAnsiTheme="majorHAnsi"/>
          <w:sz w:val="22"/>
          <w:szCs w:val="22"/>
        </w:rPr>
        <w:t xml:space="preserve"> Spearman´s rank correlations</w:t>
      </w:r>
    </w:p>
    <w:p w:rsidR="00256740" w:rsidRPr="00C945BC" w:rsidRDefault="00DF35FC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  <w:vertAlign w:val="superscript"/>
        </w:rPr>
        <w:t xml:space="preserve">§ </w:t>
      </w:r>
      <w:r>
        <w:rPr>
          <w:rFonts w:asciiTheme="majorHAnsi" w:hAnsiTheme="majorHAnsi"/>
          <w:sz w:val="22"/>
          <w:szCs w:val="22"/>
        </w:rPr>
        <w:t xml:space="preserve">&lt;0.001, </w:t>
      </w:r>
      <w:r>
        <w:rPr>
          <w:rFonts w:asciiTheme="majorHAnsi" w:hAnsiTheme="majorHAnsi"/>
          <w:sz w:val="22"/>
          <w:szCs w:val="22"/>
          <w:vertAlign w:val="superscript"/>
        </w:rPr>
        <w:t xml:space="preserve"># </w:t>
      </w:r>
      <w:r>
        <w:rPr>
          <w:rFonts w:asciiTheme="majorHAnsi" w:hAnsiTheme="majorHAnsi"/>
          <w:sz w:val="22"/>
          <w:szCs w:val="22"/>
        </w:rPr>
        <w:t xml:space="preserve">&lt;0.01, </w:t>
      </w:r>
      <w:r>
        <w:rPr>
          <w:rFonts w:asciiTheme="majorHAnsi" w:hAnsiTheme="majorHAnsi"/>
          <w:sz w:val="22"/>
          <w:szCs w:val="22"/>
          <w:vertAlign w:val="superscript"/>
        </w:rPr>
        <w:t xml:space="preserve">$ </w:t>
      </w:r>
      <w:r>
        <w:rPr>
          <w:rFonts w:asciiTheme="majorHAnsi" w:hAnsiTheme="majorHAnsi"/>
          <w:sz w:val="22"/>
          <w:szCs w:val="22"/>
        </w:rPr>
        <w:t>&lt;0.05</w:t>
      </w:r>
      <w:r w:rsidR="00C945BC">
        <w:rPr>
          <w:rFonts w:asciiTheme="majorHAnsi" w:hAnsiTheme="majorHAnsi"/>
          <w:sz w:val="22"/>
          <w:szCs w:val="22"/>
        </w:rPr>
        <w:t xml:space="preserve"> </w:t>
      </w:r>
    </w:p>
    <w:sectPr w:rsidR="00256740" w:rsidRPr="00C945BC" w:rsidSect="00C945BC">
      <w:pgSz w:w="16840" w:h="11900" w:orient="landscape"/>
      <w:pgMar w:top="1418" w:right="1440" w:bottom="1418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rsids>
    <w:rsidRoot w:val="000820E9"/>
    <w:rsid w:val="00013B31"/>
    <w:rsid w:val="0001434F"/>
    <w:rsid w:val="000636BB"/>
    <w:rsid w:val="000820E9"/>
    <w:rsid w:val="0011762D"/>
    <w:rsid w:val="00152B77"/>
    <w:rsid w:val="00190D80"/>
    <w:rsid w:val="001A0D27"/>
    <w:rsid w:val="001C0976"/>
    <w:rsid w:val="001F4459"/>
    <w:rsid w:val="00202E9A"/>
    <w:rsid w:val="0020502B"/>
    <w:rsid w:val="00256740"/>
    <w:rsid w:val="00280E29"/>
    <w:rsid w:val="0032571D"/>
    <w:rsid w:val="00351F8E"/>
    <w:rsid w:val="003F1373"/>
    <w:rsid w:val="00460194"/>
    <w:rsid w:val="005277C3"/>
    <w:rsid w:val="0054003B"/>
    <w:rsid w:val="00540F4E"/>
    <w:rsid w:val="00591A45"/>
    <w:rsid w:val="005B5A6D"/>
    <w:rsid w:val="005E610D"/>
    <w:rsid w:val="006A3B4C"/>
    <w:rsid w:val="006B7AA0"/>
    <w:rsid w:val="006C7E7B"/>
    <w:rsid w:val="006E06AE"/>
    <w:rsid w:val="00714423"/>
    <w:rsid w:val="00743EC7"/>
    <w:rsid w:val="00771532"/>
    <w:rsid w:val="007A7A49"/>
    <w:rsid w:val="007C41A6"/>
    <w:rsid w:val="007E038D"/>
    <w:rsid w:val="007E42E4"/>
    <w:rsid w:val="00816A4A"/>
    <w:rsid w:val="00823F1A"/>
    <w:rsid w:val="008242B8"/>
    <w:rsid w:val="00824D42"/>
    <w:rsid w:val="00842111"/>
    <w:rsid w:val="00874D84"/>
    <w:rsid w:val="0090515E"/>
    <w:rsid w:val="009066AC"/>
    <w:rsid w:val="00914E03"/>
    <w:rsid w:val="00982584"/>
    <w:rsid w:val="00A17A34"/>
    <w:rsid w:val="00A25C1B"/>
    <w:rsid w:val="00AE7276"/>
    <w:rsid w:val="00B00350"/>
    <w:rsid w:val="00B65ED7"/>
    <w:rsid w:val="00B77C26"/>
    <w:rsid w:val="00BE5C3C"/>
    <w:rsid w:val="00C21329"/>
    <w:rsid w:val="00C945BC"/>
    <w:rsid w:val="00CC5B7B"/>
    <w:rsid w:val="00D56137"/>
    <w:rsid w:val="00D578B8"/>
    <w:rsid w:val="00DF35FC"/>
    <w:rsid w:val="00E514D8"/>
    <w:rsid w:val="00EC19B1"/>
    <w:rsid w:val="00F348AD"/>
    <w:rsid w:val="00FC5E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5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0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0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ny Anke</dc:creator>
  <cp:keywords/>
  <dc:description/>
  <cp:lastModifiedBy>adayap</cp:lastModifiedBy>
  <cp:revision>4</cp:revision>
  <dcterms:created xsi:type="dcterms:W3CDTF">2015-11-18T09:21:00Z</dcterms:created>
  <dcterms:modified xsi:type="dcterms:W3CDTF">2016-11-04T03:48:00Z</dcterms:modified>
</cp:coreProperties>
</file>